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015D7C" w14:textId="3AEDC2FD" w:rsidR="00226A66" w:rsidRDefault="00226A66" w:rsidP="00226A66">
      <w:pPr>
        <w:spacing w:before="280" w:after="280" w:line="360" w:lineRule="auto"/>
        <w:jc w:val="both"/>
      </w:pPr>
    </w:p>
    <w:p w14:paraId="43788E8F" w14:textId="692DC414" w:rsidR="00266B16" w:rsidRDefault="00FC77D8">
      <w:pPr>
        <w:keepNext/>
        <w:keepLines/>
        <w:spacing w:before="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Box 2 . </w:t>
      </w:r>
      <w:r>
        <w:rPr>
          <w:rFonts w:ascii="Times New Roman" w:eastAsia="Times New Roman" w:hAnsi="Times New Roman" w:cs="Times New Roman"/>
          <w:sz w:val="24"/>
          <w:szCs w:val="24"/>
        </w:rPr>
        <w:t>Search Strategy</w:t>
      </w:r>
    </w:p>
    <w:tbl>
      <w:tblPr>
        <w:tblStyle w:val="a4"/>
        <w:tblW w:w="9214" w:type="dxa"/>
        <w:tblInd w:w="14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27"/>
        <w:gridCol w:w="7087"/>
      </w:tblGrid>
      <w:tr w:rsidR="00266B16" w14:paraId="78ADCEF6" w14:textId="77777777">
        <w:trPr>
          <w:trHeight w:val="285"/>
        </w:trPr>
        <w:tc>
          <w:tcPr>
            <w:tcW w:w="2127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01E450" w14:textId="77777777" w:rsidR="00266B16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tabase </w:t>
            </w:r>
          </w:p>
        </w:tc>
        <w:tc>
          <w:tcPr>
            <w:tcW w:w="708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A074CD" w14:textId="77777777" w:rsidR="00266B1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rch Strategy </w:t>
            </w:r>
          </w:p>
        </w:tc>
      </w:tr>
      <w:tr w:rsidR="00266B16" w14:paraId="674C06C0" w14:textId="77777777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E9B944" w14:textId="77777777" w:rsidR="00266B16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LACS (via BVS)</w:t>
            </w:r>
          </w:p>
          <w:p w14:paraId="27752FF5" w14:textId="77777777" w:rsidR="00266B16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ultas:1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BDA411" w14:textId="77777777" w:rsidR="00266B16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urinary incontinence) AND (women's health) AND (women's health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rvices )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(physical therapy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alities )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(rehabilitation) OR (physiotherapy treatment) AND (primary health care)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("LILACS")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tance:"region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" </w:t>
            </w:r>
          </w:p>
        </w:tc>
      </w:tr>
      <w:tr w:rsidR="00266B16" w14:paraId="50EDC8CD" w14:textId="77777777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ABE723" w14:textId="77777777" w:rsidR="00266B16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line (via PubMed)</w:t>
            </w:r>
          </w:p>
          <w:p w14:paraId="5FCF1F6D" w14:textId="77777777" w:rsidR="00266B16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ultas:224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F58026" w14:textId="77777777" w:rsidR="00266B16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((Urinary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ontinence[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tle/Abstract]) AND (Women's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lth[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tle/Abstract])) AND (Women's Health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rvices[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tle/Abstract]) AND (Physical Therapy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alities[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tle/Abstract]) AND ("Physiotherapy treatment"[Title/Abstract]) OR (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habilitation[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tle/Abstract]) OR ("Pelvic Floor Muscle Training") AND ("Primary Health Care"[Title/Abstract])) Filters: Female, MEDLINE</w:t>
            </w:r>
          </w:p>
          <w:p w14:paraId="10420CB2" w14:textId="77777777" w:rsidR="00266B16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66B16" w14:paraId="6B4E81DD" w14:textId="77777777">
        <w:trPr>
          <w:trHeight w:val="622"/>
        </w:trPr>
        <w:tc>
          <w:tcPr>
            <w:tcW w:w="212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3D4CE5" w14:textId="77777777" w:rsidR="00266B16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brary Online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iEL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,</w:t>
            </w:r>
          </w:p>
          <w:p w14:paraId="43BBC0A9" w14:textId="77777777" w:rsidR="00266B16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ults:3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DAFA93" w14:textId="77777777" w:rsidR="00266B16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Urinary Incontinence AND Women AND primary Health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e  AND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hysiotherapy) </w:t>
            </w:r>
          </w:p>
          <w:p w14:paraId="2FCB9173" w14:textId="77777777" w:rsidR="00266B16" w:rsidRDefault="00266B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F97BD86" w14:textId="77777777" w:rsidR="00266B16" w:rsidRDefault="00266B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6B16" w14:paraId="035E7244" w14:textId="77777777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D8E05D" w14:textId="77777777" w:rsidR="00266B16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BASE (Elsevier)</w:t>
            </w:r>
          </w:p>
          <w:p w14:paraId="44242AF9" w14:textId="77777777" w:rsidR="00266B16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ults: 276</w:t>
            </w:r>
          </w:p>
          <w:p w14:paraId="3A916E78" w14:textId="77777777" w:rsidR="00266B16" w:rsidRDefault="00266B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47CD87" w14:textId="77777777" w:rsidR="00266B16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('urine incontinence'/exp OR 'urine incontinence') AND 'women`s health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'health service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habilitation:ti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ysiotherapy:ti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pelvic floor muscle training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 AND 'primary health care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'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</w:p>
          <w:p w14:paraId="75A4AF5F" w14:textId="77777777" w:rsidR="00266B16" w:rsidRDefault="00266B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9E8CF1D" w14:textId="77777777" w:rsidR="00266B16" w:rsidRDefault="00266B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6B16" w14:paraId="0F3CE910" w14:textId="77777777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524F4D" w14:textId="77777777" w:rsidR="00266B16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OPUS (Elsevier)</w:t>
            </w:r>
          </w:p>
          <w:p w14:paraId="45B92A71" w14:textId="77777777" w:rsidR="00266B16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ults:6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9E1959" w14:textId="77777777" w:rsidR="00266B16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 TITLE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-ABS-KEY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 "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Urinary Incontinence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" )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AND TITLE-ABS-KEY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 "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Women&amp;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pos;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Health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" )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AND TITLE-ABS-KEY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 "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Women&amp;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pos;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Health Services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" )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OR TITLE-ABS-KEY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 rehabilitation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) OR TITLE-ABS-KEY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 "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hysical Therapy Modalities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" )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OR TITLE-ABS-KEY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 "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elvic Floor Muscle Training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" )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AND TITLE-ABS-KEY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 "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rimary Health Care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" )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)</w:t>
            </w:r>
          </w:p>
          <w:p w14:paraId="2B3F658B" w14:textId="77777777" w:rsidR="00266B16" w:rsidRDefault="00266B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  <w:p w14:paraId="3A2742DD" w14:textId="77777777" w:rsidR="00266B16" w:rsidRDefault="00266B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266B16" w14:paraId="39984493" w14:textId="77777777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C5B6F2" w14:textId="77777777" w:rsidR="00266B16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Dro</w:t>
            </w:r>
            <w:proofErr w:type="spellEnd"/>
          </w:p>
          <w:p w14:paraId="72083B3A" w14:textId="77777777" w:rsidR="00266B16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ults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  <w:p w14:paraId="40D50DB1" w14:textId="77777777" w:rsidR="00266B16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first pages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7B0F40" w14:textId="77777777" w:rsidR="00266B16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"Urinary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ontinence""Women'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lth""Primar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ealth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e""Physiotherap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reatment"</w:t>
            </w:r>
          </w:p>
          <w:p w14:paraId="3404DCD2" w14:textId="77777777" w:rsidR="00266B16" w:rsidRDefault="00266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6B16" w14:paraId="6ABBEF40" w14:textId="77777777">
        <w:trPr>
          <w:trHeight w:val="755"/>
        </w:trPr>
        <w:tc>
          <w:tcPr>
            <w:tcW w:w="212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8B7E8A" w14:textId="77777777" w:rsidR="00266B16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chrane Library</w:t>
            </w:r>
          </w:p>
          <w:p w14:paraId="7F824461" w14:textId="77777777" w:rsidR="00266B16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ults: 497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862BAF" w14:textId="77777777" w:rsidR="00266B16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"Urinary Incontinence" AND "Women's Health" OR "Women's Health Services" in Title Abstract Keyword AND Rehabilitation OR "Physical Therapy Modalities" OR "Physiotherapy treatment" in Title Abstract Keyword OR "primary health car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nt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in Title Abstract Keyword AND "Primary Health Care" in Title Abstract Keyword - (Word variations have been searched)</w:t>
            </w:r>
          </w:p>
          <w:p w14:paraId="0D46A887" w14:textId="3593CB5C" w:rsidR="00266B16" w:rsidRDefault="00266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62F74CE9" w14:textId="77777777" w:rsidR="00226A66" w:rsidRDefault="00226A66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eading=h.sqo3yegcsgt6" w:colFirst="0" w:colLast="0"/>
      <w:bookmarkEnd w:id="0"/>
    </w:p>
    <w:sectPr w:rsidR="00226A66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otham Narrow Medium"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6B16"/>
    <w:rsid w:val="000E60B8"/>
    <w:rsid w:val="00226A66"/>
    <w:rsid w:val="00266B16"/>
    <w:rsid w:val="002C2E6D"/>
    <w:rsid w:val="00534D5D"/>
    <w:rsid w:val="005972F9"/>
    <w:rsid w:val="00763D01"/>
    <w:rsid w:val="007C1D71"/>
    <w:rsid w:val="00AC4D85"/>
    <w:rsid w:val="00BD1F28"/>
    <w:rsid w:val="00DB5B9D"/>
    <w:rsid w:val="00F305B2"/>
    <w:rsid w:val="00FC7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9B1C2F"/>
  <w15:docId w15:val="{6DBDCE20-3299-4F94-944B-EB86E6296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AU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563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Fontepargpadro"/>
    <w:uiPriority w:val="99"/>
    <w:unhideWhenUsed/>
    <w:rsid w:val="00A529ED"/>
    <w:rPr>
      <w:color w:val="0000FF"/>
      <w:u w:val="single"/>
    </w:rPr>
  </w:style>
  <w:style w:type="character" w:customStyle="1" w:styleId="A9">
    <w:name w:val="A9"/>
    <w:uiPriority w:val="99"/>
    <w:rsid w:val="00A529ED"/>
    <w:rPr>
      <w:rFonts w:cs="Gotham Narrow Medium"/>
      <w:color w:val="000000"/>
      <w:sz w:val="11"/>
      <w:szCs w:val="11"/>
    </w:rPr>
  </w:style>
  <w:style w:type="table" w:styleId="Tabelacomgrade">
    <w:name w:val="Table Grid"/>
    <w:basedOn w:val="Tabelanormal"/>
    <w:uiPriority w:val="39"/>
    <w:rsid w:val="00E071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E53FCB"/>
    <w:pPr>
      <w:spacing w:after="0" w:line="240" w:lineRule="auto"/>
    </w:pPr>
  </w:style>
  <w:style w:type="character" w:styleId="Refdecomentrio">
    <w:name w:val="annotation reference"/>
    <w:basedOn w:val="Fontepargpadro"/>
    <w:uiPriority w:val="99"/>
    <w:semiHidden/>
    <w:unhideWhenUsed/>
    <w:rsid w:val="00C94C8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C94C8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C94C8F"/>
    <w:rPr>
      <w:rFonts w:ascii="Calibri" w:eastAsia="Calibri" w:hAnsi="Calibri" w:cs="Calibri"/>
      <w:kern w:val="0"/>
      <w:sz w:val="20"/>
      <w:szCs w:val="20"/>
      <w:lang w:val="en-AU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94C8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94C8F"/>
    <w:rPr>
      <w:rFonts w:ascii="Calibri" w:eastAsia="Calibri" w:hAnsi="Calibri" w:cs="Calibri"/>
      <w:b/>
      <w:bCs/>
      <w:kern w:val="0"/>
      <w:sz w:val="20"/>
      <w:szCs w:val="20"/>
      <w:lang w:val="en-AU" w:eastAsia="pt-BR"/>
    </w:rPr>
  </w:style>
  <w:style w:type="character" w:styleId="MenoPendente">
    <w:name w:val="Unresolved Mention"/>
    <w:basedOn w:val="Fontepargpadro"/>
    <w:uiPriority w:val="99"/>
    <w:semiHidden/>
    <w:unhideWhenUsed/>
    <w:rsid w:val="00C22159"/>
    <w:rPr>
      <w:color w:val="605E5C"/>
      <w:shd w:val="clear" w:color="auto" w:fill="E1DFDD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441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YoIGXNuDonuglsj4MHEc0JEaMQQ==">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8</Words>
  <Characters>1666</Characters>
  <Application>Microsoft Office Word</Application>
  <DocSecurity>0</DocSecurity>
  <Lines>13</Lines>
  <Paragraphs>3</Paragraphs>
  <ScaleCrop>false</ScaleCrop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na vieira</dc:creator>
  <cp:lastModifiedBy>MARA MORAES</cp:lastModifiedBy>
  <cp:revision>3</cp:revision>
  <dcterms:created xsi:type="dcterms:W3CDTF">2025-05-29T17:23:00Z</dcterms:created>
  <dcterms:modified xsi:type="dcterms:W3CDTF">2025-05-29T19:21:00Z</dcterms:modified>
</cp:coreProperties>
</file>